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FE5" w:rsidRPr="00DB3FE5" w:rsidRDefault="00DB3FE5" w:rsidP="00B560C3">
      <w:pPr>
        <w:keepNext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B3FE5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:rsidR="00B560C3" w:rsidRPr="006877F1" w:rsidRDefault="00B560C3" w:rsidP="00B560C3">
      <w:pPr>
        <w:keepNext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877F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EBB975" wp14:editId="5A369EFC">
            <wp:extent cx="2905125" cy="3209925"/>
            <wp:effectExtent l="38100" t="19050" r="9525" b="28575"/>
            <wp:docPr id="18" name="Diagram 1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B560C3" w:rsidRDefault="00B560C3" w:rsidP="00B560C3">
      <w:pPr>
        <w:pStyle w:val="a3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f</w:t>
      </w:r>
      <w:r w:rsidRPr="006877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gure </w:t>
      </w:r>
      <w:r w:rsidRPr="006877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6877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6877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6877F1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6877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6877F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: Time line of the experiment 1 and 2.</w:t>
      </w:r>
    </w:p>
    <w:p w:rsidR="00B560C3" w:rsidRPr="00B560C3" w:rsidRDefault="00B560C3" w:rsidP="00B560C3">
      <w:pPr>
        <w:rPr>
          <w:lang w:val="en-GB"/>
        </w:rPr>
      </w:pPr>
    </w:p>
    <w:p w:rsidR="00B560C3" w:rsidRPr="002F00D5" w:rsidRDefault="00B560C3" w:rsidP="00B560C3">
      <w:pPr>
        <w:pStyle w:val="a3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ble 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2F00D5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: P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roperties of the soil used in </w:t>
      </w:r>
      <w:proofErr w:type="spellStart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expt</w:t>
      </w:r>
      <w:proofErr w:type="spellEnd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1 and </w:t>
      </w:r>
      <w:proofErr w:type="spellStart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expt</w:t>
      </w:r>
      <w:proofErr w:type="spellEnd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2</w:t>
      </w:r>
    </w:p>
    <w:tbl>
      <w:tblPr>
        <w:tblStyle w:val="ListTable6Colorful1"/>
        <w:tblW w:w="6203" w:type="dxa"/>
        <w:tblLook w:val="04A0" w:firstRow="1" w:lastRow="0" w:firstColumn="1" w:lastColumn="0" w:noHBand="0" w:noVBand="1"/>
      </w:tblPr>
      <w:tblGrid>
        <w:gridCol w:w="3383"/>
        <w:gridCol w:w="1410"/>
        <w:gridCol w:w="1410"/>
      </w:tblGrid>
      <w:tr w:rsidR="00B560C3" w:rsidRPr="002F00D5" w:rsidTr="00DB3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560C3" w:rsidRPr="002F00D5" w:rsidRDefault="00B560C3" w:rsidP="00DB3FE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perties</w:t>
            </w:r>
          </w:p>
        </w:tc>
        <w:tc>
          <w:tcPr>
            <w:tcW w:w="0" w:type="auto"/>
          </w:tcPr>
          <w:p w:rsidR="00B560C3" w:rsidRPr="002F00D5" w:rsidRDefault="00B560C3" w:rsidP="00DB3F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imen</w:t>
            </w: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 1</w:t>
            </w:r>
          </w:p>
        </w:tc>
        <w:tc>
          <w:tcPr>
            <w:tcW w:w="0" w:type="auto"/>
          </w:tcPr>
          <w:p w:rsidR="00B560C3" w:rsidRPr="002F00D5" w:rsidRDefault="00B560C3" w:rsidP="00DB3F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imen</w:t>
            </w: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 2</w:t>
            </w:r>
          </w:p>
        </w:tc>
      </w:tr>
      <w:tr w:rsidR="00B560C3" w:rsidRPr="002F00D5" w:rsidTr="00DB3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</w:pP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Soil texture 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ndy loam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ndy loam</w:t>
            </w:r>
          </w:p>
        </w:tc>
      </w:tr>
      <w:tr w:rsidR="00B560C3" w:rsidRPr="002F00D5" w:rsidTr="00DB3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ulk density (g cm</w:t>
            </w: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-3</w:t>
            </w: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3 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</w:tr>
      <w:tr w:rsidR="00B560C3" w:rsidRPr="002F00D5" w:rsidTr="00DB3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ater holding capacity (%)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5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6</w:t>
            </w:r>
          </w:p>
        </w:tc>
      </w:tr>
      <w:tr w:rsidR="00B560C3" w:rsidRPr="002F00D5" w:rsidTr="00DB3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nl-NL"/>
              </w:rPr>
            </w:pP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H (</w:t>
            </w:r>
            <w:r w:rsidR="0094076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1:1 </w:t>
            </w: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</w:t>
            </w: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</w:rPr>
              <w:t>2</w:t>
            </w: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O)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3</w:t>
            </w:r>
          </w:p>
        </w:tc>
      </w:tr>
      <w:tr w:rsidR="00B560C3" w:rsidRPr="002F00D5" w:rsidTr="00DB3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</w:pP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Organic matter (%)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</w:t>
            </w:r>
          </w:p>
        </w:tc>
      </w:tr>
      <w:tr w:rsidR="00B560C3" w:rsidRPr="002F00D5" w:rsidTr="00DB3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</w:pP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otal N (mg/kg)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0</w:t>
            </w:r>
          </w:p>
        </w:tc>
      </w:tr>
      <w:tr w:rsidR="00B560C3" w:rsidRPr="002F00D5" w:rsidTr="00DB3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0C3" w:rsidRPr="002F00D5" w:rsidRDefault="00B560C3" w:rsidP="004A34D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xtractable P</w:t>
            </w:r>
            <w:r w:rsidR="004A34D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(Bray II method, </w:t>
            </w: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g/kg)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5</w:t>
            </w:r>
          </w:p>
        </w:tc>
      </w:tr>
      <w:tr w:rsidR="00B560C3" w:rsidRPr="002F00D5" w:rsidTr="00DB3F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otal K (mg/kg)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5</w:t>
            </w:r>
          </w:p>
        </w:tc>
        <w:tc>
          <w:tcPr>
            <w:tcW w:w="0" w:type="auto"/>
            <w:shd w:val="clear" w:color="auto" w:fill="auto"/>
          </w:tcPr>
          <w:p w:rsidR="00B560C3" w:rsidRPr="002F00D5" w:rsidRDefault="00B560C3" w:rsidP="00DB3F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00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4</w:t>
            </w:r>
          </w:p>
        </w:tc>
      </w:tr>
    </w:tbl>
    <w:p w:rsidR="004A34D7" w:rsidRDefault="004A34D7" w:rsidP="00B560C3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B560C3" w:rsidRPr="00764E0C" w:rsidRDefault="00B560C3" w:rsidP="00B560C3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911A56">
        <w:rPr>
          <w:rFonts w:ascii="Times New Roman" w:hAnsi="Times New Roman" w:cs="Times New Roman"/>
          <w:iCs/>
          <w:sz w:val="20"/>
          <w:szCs w:val="20"/>
        </w:rPr>
        <w:t>Supplementary table</w:t>
      </w:r>
      <w:r w:rsidRPr="00764E0C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764E0C">
        <w:rPr>
          <w:rFonts w:ascii="Times New Roman" w:hAnsi="Times New Roman" w:cs="Times New Roman"/>
          <w:iCs/>
          <w:sz w:val="20"/>
          <w:szCs w:val="20"/>
        </w:rPr>
        <w:fldChar w:fldCharType="begin"/>
      </w:r>
      <w:r w:rsidRPr="00764E0C">
        <w:rPr>
          <w:rFonts w:ascii="Times New Roman" w:hAnsi="Times New Roman" w:cs="Times New Roman"/>
          <w:iCs/>
          <w:sz w:val="20"/>
          <w:szCs w:val="20"/>
        </w:rPr>
        <w:instrText xml:space="preserve"> SEQ Table \* ARABIC </w:instrText>
      </w:r>
      <w:r w:rsidRPr="00764E0C">
        <w:rPr>
          <w:rFonts w:ascii="Times New Roman" w:hAnsi="Times New Roman" w:cs="Times New Roman"/>
          <w:iCs/>
          <w:sz w:val="20"/>
          <w:szCs w:val="20"/>
        </w:rPr>
        <w:fldChar w:fldCharType="separate"/>
      </w:r>
      <w:r w:rsidRPr="00764E0C">
        <w:rPr>
          <w:rFonts w:ascii="Times New Roman" w:hAnsi="Times New Roman" w:cs="Times New Roman"/>
          <w:iCs/>
          <w:noProof/>
          <w:sz w:val="20"/>
          <w:szCs w:val="20"/>
        </w:rPr>
        <w:t>2</w:t>
      </w:r>
      <w:r w:rsidRPr="00764E0C">
        <w:rPr>
          <w:rFonts w:ascii="Times New Roman" w:hAnsi="Times New Roman" w:cs="Times New Roman"/>
          <w:iCs/>
          <w:sz w:val="20"/>
          <w:szCs w:val="20"/>
        </w:rPr>
        <w:fldChar w:fldCharType="end"/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: </w:t>
      </w:r>
      <w:r w:rsidRPr="00764E0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Rice varieties used in both experiments. </w:t>
      </w:r>
    </w:p>
    <w:p w:rsidR="00B560C3" w:rsidRPr="00533073" w:rsidRDefault="00B560C3" w:rsidP="00B560C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</w:t>
      </w:r>
      <w:r w:rsidRPr="0053307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ource: </w:t>
      </w:r>
      <w:hyperlink r:id="rId12" w:history="1">
        <w:r w:rsidRPr="00533073">
          <w:rPr>
            <w:rStyle w:val="a8"/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http://kkn-rsc.ricethailand.go.th/index.php/e-library/varieties</w:t>
        </w:r>
      </w:hyperlink>
      <w:r w:rsidRPr="0053307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</w:p>
    <w:tbl>
      <w:tblPr>
        <w:tblW w:w="8961" w:type="dxa"/>
        <w:tblLook w:val="04A0" w:firstRow="1" w:lastRow="0" w:firstColumn="1" w:lastColumn="0" w:noHBand="0" w:noVBand="1"/>
      </w:tblPr>
      <w:tblGrid>
        <w:gridCol w:w="2977"/>
        <w:gridCol w:w="1181"/>
        <w:gridCol w:w="1061"/>
        <w:gridCol w:w="960"/>
        <w:gridCol w:w="960"/>
        <w:gridCol w:w="960"/>
        <w:gridCol w:w="960"/>
      </w:tblGrid>
      <w:tr w:rsidR="00B560C3" w:rsidRPr="002F00D5" w:rsidTr="00DB3FE5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x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rimen</w:t>
            </w: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 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x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rimen</w:t>
            </w: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 2</w:t>
            </w:r>
          </w:p>
        </w:tc>
      </w:tr>
      <w:tr w:rsidR="00B560C3" w:rsidRPr="002F00D5" w:rsidTr="00DB3FE5">
        <w:trPr>
          <w:trHeight w:val="30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DML 10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D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R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N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D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D33</w:t>
            </w:r>
          </w:p>
        </w:tc>
      </w:tr>
      <w:tr w:rsidR="00B560C3" w:rsidRPr="002F00D5" w:rsidTr="00DB3FE5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hotoperiod sensitivity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B560C3" w:rsidRPr="002F00D5" w:rsidTr="00DB3FE5">
        <w:trPr>
          <w:trHeight w:val="300"/>
        </w:trPr>
        <w:tc>
          <w:tcPr>
            <w:tcW w:w="297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rowing period</w:t>
            </w:r>
          </w:p>
        </w:tc>
        <w:tc>
          <w:tcPr>
            <w:tcW w:w="118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y-November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y - November</w:t>
            </w:r>
          </w:p>
        </w:tc>
        <w:tc>
          <w:tcPr>
            <w:tcW w:w="96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ar round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ar round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ar round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ar round</w:t>
            </w:r>
          </w:p>
        </w:tc>
      </w:tr>
      <w:tr w:rsidR="00B560C3" w:rsidRPr="002F00D5" w:rsidTr="00DB3F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arvesting (days after sowing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-Nov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-Nov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0</w:t>
            </w:r>
          </w:p>
        </w:tc>
      </w:tr>
      <w:tr w:rsidR="00B560C3" w:rsidRPr="002F00D5" w:rsidTr="00DB3F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verage grain yield (kg/ ha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57</w:t>
            </w:r>
          </w:p>
        </w:tc>
      </w:tr>
      <w:tr w:rsidR="00B560C3" w:rsidRPr="002F00D5" w:rsidTr="00DB3F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verage height (cm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**</w:t>
            </w:r>
          </w:p>
        </w:tc>
      </w:tr>
      <w:tr w:rsidR="00B560C3" w:rsidRPr="002F00D5" w:rsidTr="00DB3FE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rought tolera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Moderat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</w:t>
            </w:r>
          </w:p>
        </w:tc>
      </w:tr>
    </w:tbl>
    <w:p w:rsidR="00B560C3" w:rsidRPr="002F00D5" w:rsidRDefault="00B560C3" w:rsidP="00B560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00D5">
        <w:rPr>
          <w:rFonts w:ascii="Times New Roman" w:hAnsi="Times New Roman" w:cs="Times New Roman"/>
          <w:sz w:val="20"/>
          <w:szCs w:val="20"/>
        </w:rPr>
        <w:t xml:space="preserve">* </w:t>
      </w:r>
      <w:r w:rsidRPr="002F00D5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The estimated harvesting date (because the harvest of photoperiod-sensitive varieties depends on day length)</w:t>
      </w:r>
      <w:r w:rsidRPr="002F00D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560C3" w:rsidRPr="002F00D5" w:rsidRDefault="00B560C3" w:rsidP="00B560C3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2F00D5">
        <w:rPr>
          <w:rFonts w:ascii="Times New Roman" w:hAnsi="Times New Roman" w:cs="Times New Roman"/>
          <w:sz w:val="20"/>
          <w:szCs w:val="20"/>
        </w:rPr>
        <w:t xml:space="preserve">** </w:t>
      </w:r>
      <w:r w:rsidRPr="002F00D5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No data</w:t>
      </w:r>
    </w:p>
    <w:p w:rsidR="00B560C3" w:rsidRDefault="00B560C3" w:rsidP="00B560C3">
      <w:pPr>
        <w:spacing w:line="302" w:lineRule="auto"/>
        <w:rPr>
          <w:rFonts w:ascii="Times New Roman" w:hAnsi="Times New Roman" w:cs="Times New Roman"/>
          <w:b/>
          <w:bCs/>
          <w:sz w:val="20"/>
          <w:szCs w:val="20"/>
        </w:rPr>
        <w:sectPr w:rsidR="00B560C3" w:rsidSect="00DB3FE5">
          <w:footerReference w:type="default" r:id="rId13"/>
          <w:pgSz w:w="11906" w:h="16838"/>
          <w:pgMar w:top="1418" w:right="1418" w:bottom="990" w:left="1418" w:header="709" w:footer="709" w:gutter="0"/>
          <w:lnNumType w:countBy="1" w:restart="continuous"/>
          <w:cols w:space="708"/>
          <w:docGrid w:linePitch="360"/>
        </w:sectPr>
      </w:pPr>
    </w:p>
    <w:p w:rsidR="00B560C3" w:rsidRDefault="00B560C3" w:rsidP="00B560C3">
      <w:pPr>
        <w:pStyle w:val="a3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Supplementary t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ble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51776E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3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alysi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Variance 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howing the main and interaction effects of AMF, water and variety treatments on</w:t>
      </w:r>
      <w:r w:rsidR="00212A6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ice growth in Experiment 1. R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</w:t>
      </w:r>
      <w:r w:rsidR="00212A6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fractional root </w:t>
      </w:r>
      <w:r w:rsidR="00212A6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length 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olonization; SDW=Shoot dry weight, RDW = Root dry weight, GDW = Grain dry weight, </w:t>
      </w:r>
      <w:proofErr w:type="spellStart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v</w:t>
      </w:r>
      <w:proofErr w:type="spellEnd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/</w:t>
      </w:r>
      <w:proofErr w:type="spellStart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m</w:t>
      </w:r>
      <w:proofErr w:type="spellEnd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</w:t>
      </w:r>
      <w:proofErr w:type="gramStart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</w:t>
      </w:r>
      <w:proofErr w:type="gramEnd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maximum quantum efficiency of PS II photochemistry, </w:t>
      </w:r>
      <w:proofErr w:type="spellStart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g</w:t>
      </w:r>
      <w:r w:rsidRPr="00764E0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s</w:t>
      </w:r>
      <w:proofErr w:type="spellEnd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Stomatal conductance, N = Nitrogen and P=Phosphorus mass-fraction. Bold numbers indicate significant results at </w:t>
      </w:r>
      <w:r w:rsidRPr="002F00D5">
        <w:rPr>
          <w:rFonts w:ascii="Times New Roman" w:hAnsi="Times New Roman" w:cs="Times New Roman"/>
          <w:color w:val="auto"/>
          <w:sz w:val="20"/>
          <w:szCs w:val="20"/>
        </w:rPr>
        <w:t xml:space="preserve">P 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&lt;0.05. </w:t>
      </w:r>
    </w:p>
    <w:tbl>
      <w:tblPr>
        <w:tblW w:w="13260" w:type="dxa"/>
        <w:tblInd w:w="93" w:type="dxa"/>
        <w:tblLook w:val="04A0" w:firstRow="1" w:lastRow="0" w:firstColumn="1" w:lastColumn="0" w:noHBand="0" w:noVBand="1"/>
      </w:tblPr>
      <w:tblGrid>
        <w:gridCol w:w="1205"/>
        <w:gridCol w:w="383"/>
        <w:gridCol w:w="566"/>
        <w:gridCol w:w="780"/>
        <w:gridCol w:w="566"/>
        <w:gridCol w:w="780"/>
        <w:gridCol w:w="566"/>
        <w:gridCol w:w="780"/>
        <w:gridCol w:w="566"/>
        <w:gridCol w:w="780"/>
        <w:gridCol w:w="566"/>
        <w:gridCol w:w="780"/>
        <w:gridCol w:w="766"/>
        <w:gridCol w:w="780"/>
        <w:gridCol w:w="466"/>
        <w:gridCol w:w="666"/>
        <w:gridCol w:w="566"/>
        <w:gridCol w:w="666"/>
        <w:gridCol w:w="566"/>
        <w:gridCol w:w="780"/>
      </w:tblGrid>
      <w:tr w:rsidR="00B560C3" w:rsidRPr="008F3E4D" w:rsidTr="00DB3FE5">
        <w:trPr>
          <w:trHeight w:val="31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F3E4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212A68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LC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W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DW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DW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v</w:t>
            </w:r>
            <w:proofErr w:type="spellEnd"/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 mass-fraction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 mass-fraction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:P ratio</w:t>
            </w:r>
          </w:p>
        </w:tc>
      </w:tr>
      <w:tr w:rsidR="00B560C3" w:rsidRPr="008F3E4D" w:rsidTr="00DB3FE5">
        <w:trPr>
          <w:trHeight w:val="48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60C3" w:rsidRPr="008F3E4D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560C3" w:rsidRPr="008F3E4D" w:rsidTr="00DB3FE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F (A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560C3" w:rsidRPr="008F3E4D" w:rsidTr="00DB3FE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ter (W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B560C3" w:rsidRPr="008F3E4D" w:rsidTr="00DB3FE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ety (V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560C3" w:rsidRPr="008F3E4D" w:rsidTr="00DB3FE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*W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B560C3" w:rsidRPr="008F3E4D" w:rsidTr="00DB3FE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*V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B560C3" w:rsidRPr="008F3E4D" w:rsidTr="00DB3FE5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*W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B560C3" w:rsidRPr="008F3E4D" w:rsidTr="00DB3FE5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*V*W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8F3E4D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3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</w:tbl>
    <w:p w:rsidR="00B560C3" w:rsidRDefault="00B560C3" w:rsidP="00B560C3">
      <w:pPr>
        <w:pStyle w:val="a3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B560C3" w:rsidRDefault="00B560C3" w:rsidP="00B560C3">
      <w:pPr>
        <w:pStyle w:val="a3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ble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51776E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4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alysi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Variance 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howing the main and interaction effects of AMF, water and variet</w:t>
      </w:r>
      <w:r w:rsidR="001804F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y treatments in Experiment 2. R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</w:t>
      </w:r>
      <w:r w:rsidR="001804F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</w:t>
      </w:r>
      <w:bookmarkStart w:id="0" w:name="_GoBack"/>
      <w:bookmarkEnd w:id="0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fractional root </w:t>
      </w:r>
      <w:r w:rsidR="00212A6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length 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olonization SDW=Shoot dry weight, RDW = Root dry weight, GDW = Grain dry weight, </w:t>
      </w:r>
      <w:proofErr w:type="spellStart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v</w:t>
      </w:r>
      <w:proofErr w:type="spellEnd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/</w:t>
      </w:r>
      <w:proofErr w:type="spellStart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m</w:t>
      </w:r>
      <w:proofErr w:type="spellEnd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The maximum quantum efficiency of PS II photochemistry, </w:t>
      </w:r>
      <w:proofErr w:type="spellStart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g</w:t>
      </w:r>
      <w:r w:rsidRPr="00764E0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s</w:t>
      </w:r>
      <w:proofErr w:type="spellEnd"/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Stomatal conductance, N = Nitrogen and P=Phosphorus mass-fraction. Bold numbers indicate significant results </w:t>
      </w:r>
      <w:r w:rsidRPr="002F00D5">
        <w:rPr>
          <w:rFonts w:ascii="Times New Roman" w:hAnsi="Times New Roman" w:cs="Times New Roman"/>
          <w:color w:val="auto"/>
          <w:sz w:val="20"/>
          <w:szCs w:val="20"/>
        </w:rPr>
        <w:t xml:space="preserve">P 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&lt;0.05. </w:t>
      </w:r>
    </w:p>
    <w:tbl>
      <w:tblPr>
        <w:tblW w:w="138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483"/>
        <w:gridCol w:w="619"/>
        <w:gridCol w:w="780"/>
        <w:gridCol w:w="666"/>
        <w:gridCol w:w="780"/>
        <w:gridCol w:w="666"/>
        <w:gridCol w:w="780"/>
        <w:gridCol w:w="466"/>
        <w:gridCol w:w="780"/>
        <w:gridCol w:w="666"/>
        <w:gridCol w:w="779"/>
        <w:gridCol w:w="766"/>
        <w:gridCol w:w="780"/>
        <w:gridCol w:w="566"/>
        <w:gridCol w:w="780"/>
        <w:gridCol w:w="466"/>
        <w:gridCol w:w="666"/>
        <w:gridCol w:w="466"/>
        <w:gridCol w:w="666"/>
      </w:tblGrid>
      <w:tr w:rsidR="00B560C3" w:rsidRPr="00AE62FA" w:rsidTr="00DB3FE5">
        <w:trPr>
          <w:trHeight w:val="315"/>
        </w:trPr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62FA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3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212A68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LC</w:t>
            </w:r>
          </w:p>
        </w:tc>
        <w:tc>
          <w:tcPr>
            <w:tcW w:w="14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W</w:t>
            </w:r>
          </w:p>
        </w:tc>
        <w:tc>
          <w:tcPr>
            <w:tcW w:w="14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DW</w:t>
            </w:r>
          </w:p>
        </w:tc>
        <w:tc>
          <w:tcPr>
            <w:tcW w:w="12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DW</w:t>
            </w:r>
          </w:p>
        </w:tc>
        <w:tc>
          <w:tcPr>
            <w:tcW w:w="14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v</w:t>
            </w:r>
            <w:proofErr w:type="spellEnd"/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15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13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 mass-fraction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 mass-fraction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:P ratio</w:t>
            </w:r>
          </w:p>
        </w:tc>
      </w:tr>
      <w:tr w:rsidR="00B560C3" w:rsidRPr="00AE62FA" w:rsidTr="00DB3FE5">
        <w:trPr>
          <w:trHeight w:val="315"/>
        </w:trPr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560C3" w:rsidRPr="00AE62FA" w:rsidTr="00DB3FE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F (A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</w:t>
            </w: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B560C3" w:rsidRPr="00AE62FA" w:rsidTr="00DB3FE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ter (W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B560C3" w:rsidRPr="00AE62FA" w:rsidTr="00DB3FE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eties (V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B560C3" w:rsidRPr="00AE62FA" w:rsidTr="00DB3FE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*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B560C3" w:rsidRPr="00AE62FA" w:rsidTr="00DB3FE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*V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3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B560C3" w:rsidRPr="00AE62FA" w:rsidTr="00DB3FE5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*W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5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B560C3" w:rsidRPr="00AE62FA" w:rsidTr="00DB3FE5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*V*W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0C3" w:rsidRPr="00AE62FA" w:rsidRDefault="00B560C3" w:rsidP="00DB3F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</w:tbl>
    <w:p w:rsidR="00B560C3" w:rsidRPr="00AE62FA" w:rsidRDefault="00B560C3" w:rsidP="00B560C3"/>
    <w:p w:rsidR="00B560C3" w:rsidRDefault="00B560C3" w:rsidP="00B560C3">
      <w:pPr>
        <w:spacing w:line="302" w:lineRule="auto"/>
        <w:rPr>
          <w:rFonts w:ascii="Times New Roman" w:hAnsi="Times New Roman" w:cs="Times New Roman"/>
          <w:sz w:val="20"/>
          <w:szCs w:val="20"/>
        </w:rPr>
        <w:sectPr w:rsidR="00B560C3" w:rsidSect="00DB3FE5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B560C3" w:rsidRPr="002F00D5" w:rsidRDefault="00B560C3" w:rsidP="00B560C3">
      <w:pPr>
        <w:pStyle w:val="a3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Supplementary t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ble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5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51776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alysi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Variance 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howing the main and interaction effects of AMF, water and variety treatments on abscisic acid (ABA) and Indole-3-acetic acid (IAA) hormones in Experiment 2. Bold numbers indicate significant results </w:t>
      </w:r>
      <w:r w:rsidRPr="002F00D5">
        <w:rPr>
          <w:rFonts w:ascii="Times New Roman" w:hAnsi="Times New Roman" w:cs="Times New Roman"/>
          <w:color w:val="auto"/>
          <w:sz w:val="20"/>
          <w:szCs w:val="20"/>
        </w:rPr>
        <w:t xml:space="preserve">P </w:t>
      </w:r>
      <w:r w:rsidRPr="002F00D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&lt;0.05. </w:t>
      </w:r>
    </w:p>
    <w:tbl>
      <w:tblPr>
        <w:tblW w:w="5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440"/>
        <w:gridCol w:w="666"/>
        <w:gridCol w:w="836"/>
        <w:gridCol w:w="644"/>
        <w:gridCol w:w="836"/>
      </w:tblGrid>
      <w:tr w:rsidR="00B560C3" w:rsidRPr="002F00D5" w:rsidTr="00DB3FE5">
        <w:trPr>
          <w:trHeight w:val="300"/>
        </w:trPr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variables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A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AA</w:t>
            </w:r>
          </w:p>
        </w:tc>
      </w:tr>
      <w:tr w:rsidR="00B560C3" w:rsidRPr="002F00D5" w:rsidTr="00DB3FE5">
        <w:trPr>
          <w:trHeight w:val="300"/>
        </w:trPr>
        <w:tc>
          <w:tcPr>
            <w:tcW w:w="16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f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0C3" w:rsidRPr="002F00D5" w:rsidRDefault="00B560C3" w:rsidP="00DB3F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B560C3" w:rsidRPr="002F00D5" w:rsidTr="00DB3FE5">
        <w:trPr>
          <w:trHeight w:val="300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MF (A)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6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27</w:t>
            </w:r>
          </w:p>
        </w:tc>
      </w:tr>
      <w:tr w:rsidR="00B560C3" w:rsidRPr="002F00D5" w:rsidTr="00DB3FE5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ter (W)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4.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.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B560C3" w:rsidRPr="002F00D5" w:rsidTr="00DB3FE5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rieties (V)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8</w:t>
            </w:r>
          </w:p>
        </w:tc>
      </w:tr>
      <w:tr w:rsidR="00B560C3" w:rsidRPr="002F00D5" w:rsidTr="00DB3FE5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*W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1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59</w:t>
            </w:r>
          </w:p>
        </w:tc>
      </w:tr>
      <w:tr w:rsidR="00B560C3" w:rsidRPr="002F00D5" w:rsidTr="00DB3FE5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*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52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0.753</w:t>
            </w:r>
          </w:p>
        </w:tc>
      </w:tr>
      <w:tr w:rsidR="00B560C3" w:rsidRPr="002F00D5" w:rsidTr="00DB3FE5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*W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8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00</w:t>
            </w:r>
          </w:p>
        </w:tc>
      </w:tr>
      <w:tr w:rsidR="00B560C3" w:rsidRPr="002F00D5" w:rsidTr="00DB3FE5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*V*W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8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560C3" w:rsidRPr="002F00D5" w:rsidRDefault="00B560C3" w:rsidP="00DB3F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F00D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5</w:t>
            </w:r>
          </w:p>
        </w:tc>
      </w:tr>
    </w:tbl>
    <w:p w:rsidR="00B560C3" w:rsidRPr="002F00D5" w:rsidRDefault="00B560C3" w:rsidP="00B560C3">
      <w:pPr>
        <w:spacing w:line="302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FE0985" w:rsidRPr="00B560C3" w:rsidRDefault="00FE0985">
      <w:pPr>
        <w:rPr>
          <w:lang w:val="en-GB"/>
        </w:rPr>
      </w:pPr>
    </w:p>
    <w:sectPr w:rsidR="00FE0985" w:rsidRPr="00B56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7BA" w:rsidRDefault="00A937BA">
      <w:pPr>
        <w:spacing w:after="0" w:line="240" w:lineRule="auto"/>
      </w:pPr>
      <w:r>
        <w:separator/>
      </w:r>
    </w:p>
  </w:endnote>
  <w:endnote w:type="continuationSeparator" w:id="0">
    <w:p w:rsidR="00A937BA" w:rsidRDefault="00A93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10223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0765" w:rsidRDefault="00940765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04F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40765" w:rsidRDefault="0094076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7BA" w:rsidRDefault="00A937BA">
      <w:pPr>
        <w:spacing w:after="0" w:line="240" w:lineRule="auto"/>
      </w:pPr>
      <w:r>
        <w:separator/>
      </w:r>
    </w:p>
  </w:footnote>
  <w:footnote w:type="continuationSeparator" w:id="0">
    <w:p w:rsidR="00A937BA" w:rsidRDefault="00A93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B50"/>
    <w:rsid w:val="001804F5"/>
    <w:rsid w:val="00212A68"/>
    <w:rsid w:val="0039385C"/>
    <w:rsid w:val="004A34D7"/>
    <w:rsid w:val="005B5432"/>
    <w:rsid w:val="00940765"/>
    <w:rsid w:val="00A937BA"/>
    <w:rsid w:val="00B560C3"/>
    <w:rsid w:val="00C55D85"/>
    <w:rsid w:val="00DB3FE5"/>
    <w:rsid w:val="00E07B50"/>
    <w:rsid w:val="00FE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0C3"/>
    <w:rPr>
      <w:rFonts w:eastAsia="MS Minch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560C3"/>
    <w:pPr>
      <w:spacing w:line="240" w:lineRule="auto"/>
    </w:pPr>
    <w:rPr>
      <w:i/>
      <w:iCs/>
      <w:color w:val="1F497D" w:themeColor="text2"/>
      <w:sz w:val="18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B560C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B560C3"/>
    <w:rPr>
      <w:rFonts w:ascii="Tahoma" w:eastAsia="MS Mincho" w:hAnsi="Tahoma" w:cs="Angsana New"/>
      <w:sz w:val="16"/>
      <w:szCs w:val="20"/>
    </w:rPr>
  </w:style>
  <w:style w:type="table" w:customStyle="1" w:styleId="ListTable6Colorful1">
    <w:name w:val="List Table 6 Colorful1"/>
    <w:basedOn w:val="a1"/>
    <w:uiPriority w:val="51"/>
    <w:rsid w:val="00B560C3"/>
    <w:pPr>
      <w:spacing w:after="0" w:line="240" w:lineRule="auto"/>
    </w:pPr>
    <w:rPr>
      <w:rFonts w:eastAsia="MS Mincho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footer"/>
    <w:basedOn w:val="a"/>
    <w:link w:val="a7"/>
    <w:uiPriority w:val="99"/>
    <w:unhideWhenUsed/>
    <w:rsid w:val="00B560C3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a7">
    <w:name w:val="ท้ายกระดาษ อักขระ"/>
    <w:basedOn w:val="a0"/>
    <w:link w:val="a6"/>
    <w:uiPriority w:val="99"/>
    <w:rsid w:val="00B560C3"/>
    <w:rPr>
      <w:rFonts w:ascii="Verdana" w:eastAsia="MS Mincho" w:hAnsi="Verdana"/>
      <w:sz w:val="17"/>
      <w:lang w:val="en-GB"/>
    </w:rPr>
  </w:style>
  <w:style w:type="character" w:styleId="a8">
    <w:name w:val="Hyperlink"/>
    <w:basedOn w:val="a0"/>
    <w:uiPriority w:val="99"/>
    <w:unhideWhenUsed/>
    <w:rsid w:val="00B560C3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B560C3"/>
  </w:style>
  <w:style w:type="paragraph" w:styleId="aa">
    <w:name w:val="List Paragraph"/>
    <w:basedOn w:val="a"/>
    <w:uiPriority w:val="34"/>
    <w:qFormat/>
    <w:rsid w:val="009407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0C3"/>
    <w:rPr>
      <w:rFonts w:eastAsia="MS Minch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560C3"/>
    <w:pPr>
      <w:spacing w:line="240" w:lineRule="auto"/>
    </w:pPr>
    <w:rPr>
      <w:i/>
      <w:iCs/>
      <w:color w:val="1F497D" w:themeColor="text2"/>
      <w:sz w:val="18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B560C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B560C3"/>
    <w:rPr>
      <w:rFonts w:ascii="Tahoma" w:eastAsia="MS Mincho" w:hAnsi="Tahoma" w:cs="Angsana New"/>
      <w:sz w:val="16"/>
      <w:szCs w:val="20"/>
    </w:rPr>
  </w:style>
  <w:style w:type="table" w:customStyle="1" w:styleId="ListTable6Colorful1">
    <w:name w:val="List Table 6 Colorful1"/>
    <w:basedOn w:val="a1"/>
    <w:uiPriority w:val="51"/>
    <w:rsid w:val="00B560C3"/>
    <w:pPr>
      <w:spacing w:after="0" w:line="240" w:lineRule="auto"/>
    </w:pPr>
    <w:rPr>
      <w:rFonts w:eastAsia="MS Mincho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footer"/>
    <w:basedOn w:val="a"/>
    <w:link w:val="a7"/>
    <w:uiPriority w:val="99"/>
    <w:unhideWhenUsed/>
    <w:rsid w:val="00B560C3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a7">
    <w:name w:val="ท้ายกระดาษ อักขระ"/>
    <w:basedOn w:val="a0"/>
    <w:link w:val="a6"/>
    <w:uiPriority w:val="99"/>
    <w:rsid w:val="00B560C3"/>
    <w:rPr>
      <w:rFonts w:ascii="Verdana" w:eastAsia="MS Mincho" w:hAnsi="Verdana"/>
      <w:sz w:val="17"/>
      <w:lang w:val="en-GB"/>
    </w:rPr>
  </w:style>
  <w:style w:type="character" w:styleId="a8">
    <w:name w:val="Hyperlink"/>
    <w:basedOn w:val="a0"/>
    <w:uiPriority w:val="99"/>
    <w:unhideWhenUsed/>
    <w:rsid w:val="00B560C3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B560C3"/>
  </w:style>
  <w:style w:type="paragraph" w:styleId="aa">
    <w:name w:val="List Paragraph"/>
    <w:basedOn w:val="a"/>
    <w:uiPriority w:val="34"/>
    <w:qFormat/>
    <w:rsid w:val="009407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yperlink" Target="http://kkn-rsc.ricethailand.go.th/index.php/e-library/varietie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0CD3260-4F9C-47D9-820A-02FFB401D4F6}" type="doc">
      <dgm:prSet loTypeId="urn:microsoft.com/office/officeart/2005/8/layout/chevron2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1145CD29-5A60-4223-9200-20063EF06059}">
      <dgm:prSet phldrT="[Text]" custT="1"/>
      <dgm:spPr/>
      <dgm:t>
        <a:bodyPr/>
        <a:lstStyle/>
        <a:p>
          <a:endParaRPr lang="en-US" sz="900"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0-14 DAP</a:t>
          </a:r>
        </a:p>
      </dgm:t>
    </dgm:pt>
    <dgm:pt modelId="{7BC99C33-1634-442D-90C6-3A24571F1F1C}" type="parTrans" cxnId="{345E4618-F2B8-42C3-8DE0-2AA128A2E170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E42DA02A-05A4-4215-8ADF-7AF9A2246C59}" type="sibTrans" cxnId="{345E4618-F2B8-42C3-8DE0-2AA128A2E170}">
      <dgm:prSet custT="1"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52C1743B-47CF-4B99-BC9B-04D56AB3FFB1}">
      <dgm:prSet phldrT="[Text]"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Seedling nursery	</a:t>
          </a:r>
        </a:p>
      </dgm:t>
    </dgm:pt>
    <dgm:pt modelId="{C1BBABCC-705B-4362-82E2-3D6117F8B954}" type="parTrans" cxnId="{814F8CE0-5D13-4E35-BF6B-81B47165099A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2C5E5B79-16D8-43CF-B27D-6156B1F7464E}" type="sibTrans" cxnId="{814F8CE0-5D13-4E35-BF6B-81B47165099A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AE72CCE7-49D7-4857-8680-C845684DD77C}">
      <dgm:prSet phldrT="[Text]"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15 DAP</a:t>
          </a:r>
        </a:p>
      </dgm:t>
    </dgm:pt>
    <dgm:pt modelId="{5B1FEE87-263E-4D8A-9B16-EE9E6E1D38B0}" type="parTrans" cxnId="{643C6070-82CB-4C76-916F-C27950AE5DDF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3D54285E-6C83-4DD1-9D20-3CAE63451BEB}" type="sibTrans" cxnId="{643C6070-82CB-4C76-916F-C27950AE5DDF}">
      <dgm:prSet custT="1"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1B1105BA-CB6C-4894-A330-A9AECD66607C}">
      <dgm:prSet phldrT="[Text]"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Transplanting</a:t>
          </a:r>
        </a:p>
      </dgm:t>
    </dgm:pt>
    <dgm:pt modelId="{ACA0D447-3C06-49DB-8B78-81B43F92C2A1}" type="parTrans" cxnId="{D4465734-71E7-4059-93EE-639E8C18D672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BC2C90A5-4244-48A8-9930-7A81DCD863D0}" type="sibTrans" cxnId="{D4465734-71E7-4059-93EE-639E8C18D672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D3ADED70-4894-438E-B19B-CDC527AE393F}">
      <dgm:prSet phldrT="[Text]"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30 DAP</a:t>
          </a:r>
        </a:p>
      </dgm:t>
    </dgm:pt>
    <dgm:pt modelId="{3D35F17A-422C-4E42-B715-69D91C64E0FA}" type="parTrans" cxnId="{5CC0B048-49B6-4028-8552-D856D9A7D2D1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B34D819D-5FCE-4E56-9131-47BE86ED7B2F}" type="sibTrans" cxnId="{5CC0B048-49B6-4028-8552-D856D9A7D2D1}">
      <dgm:prSet custT="1"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8C378C15-D697-42DA-8E91-3E6FE2CDD4FE}">
      <dgm:prSet phldrT="[Text]"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1st Fertilization: N</a:t>
          </a:r>
        </a:p>
      </dgm:t>
    </dgm:pt>
    <dgm:pt modelId="{EE13B3F1-E043-475A-B23D-4EA415904E8E}" type="parTrans" cxnId="{1CAF4B42-BF1C-4367-B0AF-8F43A448A421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AB036350-E780-4343-AA65-48B390F46BC6}" type="sibTrans" cxnId="{1CAF4B42-BF1C-4367-B0AF-8F43A448A421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AB830183-8456-4D7E-8654-5B912633F7DB}">
      <dgm:prSet phldrT="[Text]"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42 DAP</a:t>
          </a:r>
        </a:p>
      </dgm:t>
    </dgm:pt>
    <dgm:pt modelId="{CA2AF7B5-D751-4882-BC6A-A944E7E044A8}" type="parTrans" cxnId="{9B447E39-7D95-491D-85DF-446EF167EEE6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01DD8883-9047-4370-969E-B666E649506B}" type="sibTrans" cxnId="{9B447E39-7D95-491D-85DF-446EF167EEE6}">
      <dgm:prSet custT="1"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50645CC0-82CE-4B50-BAAE-5A188E17A25D}">
      <dgm:prSet phldrT="[Text]"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Start applying drought treatment</a:t>
          </a:r>
        </a:p>
      </dgm:t>
    </dgm:pt>
    <dgm:pt modelId="{8A6DF547-A41B-484B-9F79-2790CA7360E5}" type="parTrans" cxnId="{57B00750-83E7-41E6-BD1B-6BD2192C52A8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246E4CB8-C08E-4DF9-B9D4-4759C7165A6A}" type="sibTrans" cxnId="{57B00750-83E7-41E6-BD1B-6BD2192C52A8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94C8DE07-924D-4458-A8A5-B1A3FBC9593A}">
      <dgm:prSet phldrT="[Text]"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60 DAP</a:t>
          </a:r>
        </a:p>
      </dgm:t>
    </dgm:pt>
    <dgm:pt modelId="{B5105554-CDC6-4B34-8B36-ABE084761A50}" type="parTrans" cxnId="{25D6134B-2624-44C4-A147-F89CEE337346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764B5E2C-A6DF-47B9-8572-B278478A8AC1}" type="sibTrans" cxnId="{25D6134B-2624-44C4-A147-F89CEE337346}">
      <dgm:prSet custT="1"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3994C552-5EA0-43ED-995F-3C3615D23615}">
      <dgm:prSet phldrT="[Text]"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2nd Fertilization : </a:t>
          </a:r>
          <a:r>
            <a:rPr lang="en-US" sz="900">
              <a:latin typeface="Arial" panose="020B0604020202020204" pitchFamily="34" charset="0"/>
              <a:cs typeface="Arial" panose="020B0604020202020204" pitchFamily="34" charset="0"/>
            </a:rPr>
            <a:t>N-P</a:t>
          </a:r>
          <a:r>
            <a:rPr lang="en-US" sz="900" baseline="-25000">
              <a:latin typeface="Arial" panose="020B0604020202020204" pitchFamily="34" charset="0"/>
              <a:cs typeface="Arial" panose="020B0604020202020204" pitchFamily="34" charset="0"/>
            </a:rPr>
            <a:t>2</a:t>
          </a:r>
          <a:r>
            <a:rPr lang="en-US" sz="900">
              <a:latin typeface="Arial" panose="020B0604020202020204" pitchFamily="34" charset="0"/>
              <a:cs typeface="Arial" panose="020B0604020202020204" pitchFamily="34" charset="0"/>
            </a:rPr>
            <a:t>O</a:t>
          </a:r>
          <a:r>
            <a:rPr lang="en-US" sz="900" baseline="-25000">
              <a:latin typeface="Arial" panose="020B0604020202020204" pitchFamily="34" charset="0"/>
              <a:cs typeface="Arial" panose="020B0604020202020204" pitchFamily="34" charset="0"/>
            </a:rPr>
            <a:t>2</a:t>
          </a:r>
          <a:r>
            <a:rPr lang="en-US" sz="900">
              <a:latin typeface="Arial" panose="020B0604020202020204" pitchFamily="34" charset="0"/>
              <a:cs typeface="Arial" panose="020B0604020202020204" pitchFamily="34" charset="0"/>
            </a:rPr>
            <a:t>-K</a:t>
          </a:r>
          <a:r>
            <a:rPr lang="en-US" sz="900" baseline="-25000">
              <a:latin typeface="Arial" panose="020B0604020202020204" pitchFamily="34" charset="0"/>
              <a:cs typeface="Arial" panose="020B0604020202020204" pitchFamily="34" charset="0"/>
            </a:rPr>
            <a:t>2</a:t>
          </a:r>
          <a:r>
            <a:rPr lang="en-US" sz="900">
              <a:latin typeface="Arial" panose="020B0604020202020204" pitchFamily="34" charset="0"/>
              <a:cs typeface="Arial" panose="020B0604020202020204" pitchFamily="34" charset="0"/>
            </a:rPr>
            <a:t>O </a:t>
          </a:r>
          <a:endParaRPr lang="en-US" sz="900"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0415D92F-A13A-41C7-BBAC-495315183119}" type="parTrans" cxnId="{6C9FDA1B-5802-48C1-85FE-0290DF557C81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2A96CEF5-05FD-4123-A246-5A4460B1BC49}" type="sibTrans" cxnId="{6C9FDA1B-5802-48C1-85FE-0290DF557C81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86979B38-A0B1-4C55-8066-F66A9F511A22}">
      <dgm:prSet phldrT="[Text]" custT="1"/>
      <dgm:spPr/>
      <dgm:t>
        <a:bodyPr/>
        <a:lstStyle/>
        <a:p>
          <a:endParaRPr lang="en-US" sz="900"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120-140 DAP</a:t>
          </a:r>
        </a:p>
      </dgm:t>
    </dgm:pt>
    <dgm:pt modelId="{82C56C6A-B9F7-4536-99CE-4AA174F16957}" type="parTrans" cxnId="{7281F775-AB7C-4B9F-97BE-5F4AFA7BD3EC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AA08354D-9A22-4686-8FA3-361296E8377E}" type="sibTrans" cxnId="{7281F775-AB7C-4B9F-97BE-5F4AFA7BD3EC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A79CBFE8-9C2F-4FAC-A988-31C01E09C002}">
      <dgm:prSet custT="1"/>
      <dgm:spPr/>
      <dgm:t>
        <a:bodyPr/>
        <a:lstStyle/>
        <a:p>
          <a:r>
            <a:rPr lang="en-US" sz="9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Harvest</a:t>
          </a:r>
        </a:p>
      </dgm:t>
    </dgm:pt>
    <dgm:pt modelId="{3C458EB2-59DF-485B-B8E9-A7659E287A63}" type="parTrans" cxnId="{CBF683EA-F6AD-4DE3-8FE3-708A4650B11F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0E65FC4A-D6F4-4178-AE3C-1577598838AC}" type="sibTrans" cxnId="{CBF683EA-F6AD-4DE3-8FE3-708A4650B11F}">
      <dgm:prSet/>
      <dgm:spPr/>
      <dgm:t>
        <a:bodyPr/>
        <a:lstStyle/>
        <a:p>
          <a:endParaRPr lang="en-US" sz="900">
            <a:solidFill>
              <a:schemeClr val="tx1"/>
            </a:solidFill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gm:t>
    </dgm:pt>
    <dgm:pt modelId="{49090ECD-9155-44E9-B2CD-EAE6907B1901}" type="pres">
      <dgm:prSet presAssocID="{B0CD3260-4F9C-47D9-820A-02FFB401D4F6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FD3CD98B-24C1-45E4-A217-6968DD71B04C}" type="pres">
      <dgm:prSet presAssocID="{1145CD29-5A60-4223-9200-20063EF06059}" presName="composite" presStyleCnt="0"/>
      <dgm:spPr/>
      <dgm:t>
        <a:bodyPr/>
        <a:lstStyle/>
        <a:p>
          <a:endParaRPr lang="en-US"/>
        </a:p>
      </dgm:t>
    </dgm:pt>
    <dgm:pt modelId="{1A76EF73-CEF4-4F0F-B3F4-C432EA1681EC}" type="pres">
      <dgm:prSet presAssocID="{1145CD29-5A60-4223-9200-20063EF06059}" presName="parentText" presStyleLbl="alignNode1" presStyleIdx="0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3C34ED4-6E05-4AC9-AA9D-B801E69C13DA}" type="pres">
      <dgm:prSet presAssocID="{1145CD29-5A60-4223-9200-20063EF06059}" presName="descendantText" presStyleLbl="alignAcc1" presStyleIdx="0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CA870E4-F14F-4526-8DF7-B781879255F2}" type="pres">
      <dgm:prSet presAssocID="{E42DA02A-05A4-4215-8ADF-7AF9A2246C59}" presName="sp" presStyleCnt="0"/>
      <dgm:spPr/>
      <dgm:t>
        <a:bodyPr/>
        <a:lstStyle/>
        <a:p>
          <a:endParaRPr lang="en-US"/>
        </a:p>
      </dgm:t>
    </dgm:pt>
    <dgm:pt modelId="{C881AC43-7B0F-4D0C-93E5-89E435DD8944}" type="pres">
      <dgm:prSet presAssocID="{AE72CCE7-49D7-4857-8680-C845684DD77C}" presName="composite" presStyleCnt="0"/>
      <dgm:spPr/>
      <dgm:t>
        <a:bodyPr/>
        <a:lstStyle/>
        <a:p>
          <a:endParaRPr lang="en-US"/>
        </a:p>
      </dgm:t>
    </dgm:pt>
    <dgm:pt modelId="{EA6AD92D-BAF6-4283-A972-9351B775CF13}" type="pres">
      <dgm:prSet presAssocID="{AE72CCE7-49D7-4857-8680-C845684DD77C}" presName="parentText" presStyleLbl="alignNode1" presStyleIdx="1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EAF2161-112C-4A11-BF01-9D2056047339}" type="pres">
      <dgm:prSet presAssocID="{AE72CCE7-49D7-4857-8680-C845684DD77C}" presName="descendantText" presStyleLbl="alignAcc1" presStyleIdx="1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D4FB237-70A5-4641-8066-1B01C7A1E21E}" type="pres">
      <dgm:prSet presAssocID="{3D54285E-6C83-4DD1-9D20-3CAE63451BEB}" presName="sp" presStyleCnt="0"/>
      <dgm:spPr/>
      <dgm:t>
        <a:bodyPr/>
        <a:lstStyle/>
        <a:p>
          <a:endParaRPr lang="en-US"/>
        </a:p>
      </dgm:t>
    </dgm:pt>
    <dgm:pt modelId="{6981AFEB-6E77-4E95-A8A6-24C6E2B48177}" type="pres">
      <dgm:prSet presAssocID="{D3ADED70-4894-438E-B19B-CDC527AE393F}" presName="composite" presStyleCnt="0"/>
      <dgm:spPr/>
      <dgm:t>
        <a:bodyPr/>
        <a:lstStyle/>
        <a:p>
          <a:endParaRPr lang="en-US"/>
        </a:p>
      </dgm:t>
    </dgm:pt>
    <dgm:pt modelId="{ECEA52BA-EBC0-4E5C-AF80-4D03C2318023}" type="pres">
      <dgm:prSet presAssocID="{D3ADED70-4894-438E-B19B-CDC527AE393F}" presName="parentText" presStyleLbl="alignNode1" presStyleIdx="2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90185AC-9974-44B4-8E76-98F55C14C191}" type="pres">
      <dgm:prSet presAssocID="{D3ADED70-4894-438E-B19B-CDC527AE393F}" presName="descendantText" presStyleLbl="alignAcc1" presStyleIdx="2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8DA09D0-E08C-4A7A-BF15-2E9ED84DDA55}" type="pres">
      <dgm:prSet presAssocID="{B34D819D-5FCE-4E56-9131-47BE86ED7B2F}" presName="sp" presStyleCnt="0"/>
      <dgm:spPr/>
      <dgm:t>
        <a:bodyPr/>
        <a:lstStyle/>
        <a:p>
          <a:endParaRPr lang="en-US"/>
        </a:p>
      </dgm:t>
    </dgm:pt>
    <dgm:pt modelId="{C856C7A0-5C9C-4262-A2CF-5E865DE84381}" type="pres">
      <dgm:prSet presAssocID="{AB830183-8456-4D7E-8654-5B912633F7DB}" presName="composite" presStyleCnt="0"/>
      <dgm:spPr/>
      <dgm:t>
        <a:bodyPr/>
        <a:lstStyle/>
        <a:p>
          <a:endParaRPr lang="en-US"/>
        </a:p>
      </dgm:t>
    </dgm:pt>
    <dgm:pt modelId="{DD9E08FD-5EEC-420F-B347-4475C2C08BD1}" type="pres">
      <dgm:prSet presAssocID="{AB830183-8456-4D7E-8654-5B912633F7DB}" presName="parentText" presStyleLbl="alignNode1" presStyleIdx="3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6281BF2-8BD4-4808-B8BF-72E81381DD74}" type="pres">
      <dgm:prSet presAssocID="{AB830183-8456-4D7E-8654-5B912633F7DB}" presName="descendantText" presStyleLbl="alignAcc1" presStyleIdx="3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2D4A62A-A712-4546-A359-324308211CDC}" type="pres">
      <dgm:prSet presAssocID="{01DD8883-9047-4370-969E-B666E649506B}" presName="sp" presStyleCnt="0"/>
      <dgm:spPr/>
      <dgm:t>
        <a:bodyPr/>
        <a:lstStyle/>
        <a:p>
          <a:endParaRPr lang="en-US"/>
        </a:p>
      </dgm:t>
    </dgm:pt>
    <dgm:pt modelId="{F97CB29F-E4AF-46CC-8724-AACEB0DBDA58}" type="pres">
      <dgm:prSet presAssocID="{94C8DE07-924D-4458-A8A5-B1A3FBC9593A}" presName="composite" presStyleCnt="0"/>
      <dgm:spPr/>
      <dgm:t>
        <a:bodyPr/>
        <a:lstStyle/>
        <a:p>
          <a:endParaRPr lang="en-US"/>
        </a:p>
      </dgm:t>
    </dgm:pt>
    <dgm:pt modelId="{0C517664-8391-4312-951F-1EAC99B36D6D}" type="pres">
      <dgm:prSet presAssocID="{94C8DE07-924D-4458-A8A5-B1A3FBC9593A}" presName="parentText" presStyleLbl="alignNode1" presStyleIdx="4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59BD30B-C7F7-4765-9184-F20B5127C821}" type="pres">
      <dgm:prSet presAssocID="{94C8DE07-924D-4458-A8A5-B1A3FBC9593A}" presName="descendantText" presStyleLbl="alignAcc1" presStyleIdx="4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9ED187C-9718-4FF1-8D56-91ED2071B7F5}" type="pres">
      <dgm:prSet presAssocID="{764B5E2C-A6DF-47B9-8572-B278478A8AC1}" presName="sp" presStyleCnt="0"/>
      <dgm:spPr/>
      <dgm:t>
        <a:bodyPr/>
        <a:lstStyle/>
        <a:p>
          <a:endParaRPr lang="en-US"/>
        </a:p>
      </dgm:t>
    </dgm:pt>
    <dgm:pt modelId="{72879B65-4796-4467-87DA-C812062710DD}" type="pres">
      <dgm:prSet presAssocID="{86979B38-A0B1-4C55-8066-F66A9F511A22}" presName="composite" presStyleCnt="0"/>
      <dgm:spPr/>
      <dgm:t>
        <a:bodyPr/>
        <a:lstStyle/>
        <a:p>
          <a:endParaRPr lang="en-US"/>
        </a:p>
      </dgm:t>
    </dgm:pt>
    <dgm:pt modelId="{2ECC6369-CDCD-454B-A880-DFFAC59AA4F4}" type="pres">
      <dgm:prSet presAssocID="{86979B38-A0B1-4C55-8066-F66A9F511A22}" presName="parentText" presStyleLbl="alignNode1" presStyleIdx="5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AAD052F-5344-4863-A940-0139CFA22C8F}" type="pres">
      <dgm:prSet presAssocID="{86979B38-A0B1-4C55-8066-F66A9F511A22}" presName="descendantText" presStyleLbl="alignAcc1" presStyleIdx="5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188C1918-3477-4CC2-B380-BC620007A02E}" type="presOf" srcId="{AB830183-8456-4D7E-8654-5B912633F7DB}" destId="{DD9E08FD-5EEC-420F-B347-4475C2C08BD1}" srcOrd="0" destOrd="0" presId="urn:microsoft.com/office/officeart/2005/8/layout/chevron2"/>
    <dgm:cxn modelId="{1F8DF1C7-3E22-4044-9101-5FA84DEF875F}" type="presOf" srcId="{86979B38-A0B1-4C55-8066-F66A9F511A22}" destId="{2ECC6369-CDCD-454B-A880-DFFAC59AA4F4}" srcOrd="0" destOrd="0" presId="urn:microsoft.com/office/officeart/2005/8/layout/chevron2"/>
    <dgm:cxn modelId="{345E4618-F2B8-42C3-8DE0-2AA128A2E170}" srcId="{B0CD3260-4F9C-47D9-820A-02FFB401D4F6}" destId="{1145CD29-5A60-4223-9200-20063EF06059}" srcOrd="0" destOrd="0" parTransId="{7BC99C33-1634-442D-90C6-3A24571F1F1C}" sibTransId="{E42DA02A-05A4-4215-8ADF-7AF9A2246C59}"/>
    <dgm:cxn modelId="{118D6010-BD49-43F2-942E-55FCD0A2272A}" type="presOf" srcId="{A79CBFE8-9C2F-4FAC-A988-31C01E09C002}" destId="{BAAD052F-5344-4863-A940-0139CFA22C8F}" srcOrd="0" destOrd="0" presId="urn:microsoft.com/office/officeart/2005/8/layout/chevron2"/>
    <dgm:cxn modelId="{0C5BDC62-7EEB-495B-A06B-CB08EE9EAFF3}" type="presOf" srcId="{3994C552-5EA0-43ED-995F-3C3615D23615}" destId="{259BD30B-C7F7-4765-9184-F20B5127C821}" srcOrd="0" destOrd="0" presId="urn:microsoft.com/office/officeart/2005/8/layout/chevron2"/>
    <dgm:cxn modelId="{6C9FDA1B-5802-48C1-85FE-0290DF557C81}" srcId="{94C8DE07-924D-4458-A8A5-B1A3FBC9593A}" destId="{3994C552-5EA0-43ED-995F-3C3615D23615}" srcOrd="0" destOrd="0" parTransId="{0415D92F-A13A-41C7-BBAC-495315183119}" sibTransId="{2A96CEF5-05FD-4123-A246-5A4460B1BC49}"/>
    <dgm:cxn modelId="{28068233-0C38-4E99-B311-07ABFE938B38}" type="presOf" srcId="{50645CC0-82CE-4B50-BAAE-5A188E17A25D}" destId="{76281BF2-8BD4-4808-B8BF-72E81381DD74}" srcOrd="0" destOrd="0" presId="urn:microsoft.com/office/officeart/2005/8/layout/chevron2"/>
    <dgm:cxn modelId="{D2482BCC-C797-44D9-A9F7-ACD35798E695}" type="presOf" srcId="{1B1105BA-CB6C-4894-A330-A9AECD66607C}" destId="{7EAF2161-112C-4A11-BF01-9D2056047339}" srcOrd="0" destOrd="0" presId="urn:microsoft.com/office/officeart/2005/8/layout/chevron2"/>
    <dgm:cxn modelId="{1385AA65-90D7-4ECF-9A23-BB1C1227DE75}" type="presOf" srcId="{B0CD3260-4F9C-47D9-820A-02FFB401D4F6}" destId="{49090ECD-9155-44E9-B2CD-EAE6907B1901}" srcOrd="0" destOrd="0" presId="urn:microsoft.com/office/officeart/2005/8/layout/chevron2"/>
    <dgm:cxn modelId="{D4465734-71E7-4059-93EE-639E8C18D672}" srcId="{AE72CCE7-49D7-4857-8680-C845684DD77C}" destId="{1B1105BA-CB6C-4894-A330-A9AECD66607C}" srcOrd="0" destOrd="0" parTransId="{ACA0D447-3C06-49DB-8B78-81B43F92C2A1}" sibTransId="{BC2C90A5-4244-48A8-9930-7A81DCD863D0}"/>
    <dgm:cxn modelId="{9B447E39-7D95-491D-85DF-446EF167EEE6}" srcId="{B0CD3260-4F9C-47D9-820A-02FFB401D4F6}" destId="{AB830183-8456-4D7E-8654-5B912633F7DB}" srcOrd="3" destOrd="0" parTransId="{CA2AF7B5-D751-4882-BC6A-A944E7E044A8}" sibTransId="{01DD8883-9047-4370-969E-B666E649506B}"/>
    <dgm:cxn modelId="{1CAF4B42-BF1C-4367-B0AF-8F43A448A421}" srcId="{D3ADED70-4894-438E-B19B-CDC527AE393F}" destId="{8C378C15-D697-42DA-8E91-3E6FE2CDD4FE}" srcOrd="0" destOrd="0" parTransId="{EE13B3F1-E043-475A-B23D-4EA415904E8E}" sibTransId="{AB036350-E780-4343-AA65-48B390F46BC6}"/>
    <dgm:cxn modelId="{814F8CE0-5D13-4E35-BF6B-81B47165099A}" srcId="{1145CD29-5A60-4223-9200-20063EF06059}" destId="{52C1743B-47CF-4B99-BC9B-04D56AB3FFB1}" srcOrd="0" destOrd="0" parTransId="{C1BBABCC-705B-4362-82E2-3D6117F8B954}" sibTransId="{2C5E5B79-16D8-43CF-B27D-6156B1F7464E}"/>
    <dgm:cxn modelId="{44271AC3-A113-40AD-B599-BDA5273E1761}" type="presOf" srcId="{1145CD29-5A60-4223-9200-20063EF06059}" destId="{1A76EF73-CEF4-4F0F-B3F4-C432EA1681EC}" srcOrd="0" destOrd="0" presId="urn:microsoft.com/office/officeart/2005/8/layout/chevron2"/>
    <dgm:cxn modelId="{6D876D8C-D163-4B65-AF2C-B6B751890A63}" type="presOf" srcId="{52C1743B-47CF-4B99-BC9B-04D56AB3FFB1}" destId="{B3C34ED4-6E05-4AC9-AA9D-B801E69C13DA}" srcOrd="0" destOrd="0" presId="urn:microsoft.com/office/officeart/2005/8/layout/chevron2"/>
    <dgm:cxn modelId="{4793FC88-2F5D-41B6-BE9A-689B84255D7D}" type="presOf" srcId="{D3ADED70-4894-438E-B19B-CDC527AE393F}" destId="{ECEA52BA-EBC0-4E5C-AF80-4D03C2318023}" srcOrd="0" destOrd="0" presId="urn:microsoft.com/office/officeart/2005/8/layout/chevron2"/>
    <dgm:cxn modelId="{7281F775-AB7C-4B9F-97BE-5F4AFA7BD3EC}" srcId="{B0CD3260-4F9C-47D9-820A-02FFB401D4F6}" destId="{86979B38-A0B1-4C55-8066-F66A9F511A22}" srcOrd="5" destOrd="0" parTransId="{82C56C6A-B9F7-4536-99CE-4AA174F16957}" sibTransId="{AA08354D-9A22-4686-8FA3-361296E8377E}"/>
    <dgm:cxn modelId="{25D6134B-2624-44C4-A147-F89CEE337346}" srcId="{B0CD3260-4F9C-47D9-820A-02FFB401D4F6}" destId="{94C8DE07-924D-4458-A8A5-B1A3FBC9593A}" srcOrd="4" destOrd="0" parTransId="{B5105554-CDC6-4B34-8B36-ABE084761A50}" sibTransId="{764B5E2C-A6DF-47B9-8572-B278478A8AC1}"/>
    <dgm:cxn modelId="{608DEE5D-BA2D-4984-B021-4C7F9DFDF66F}" type="presOf" srcId="{94C8DE07-924D-4458-A8A5-B1A3FBC9593A}" destId="{0C517664-8391-4312-951F-1EAC99B36D6D}" srcOrd="0" destOrd="0" presId="urn:microsoft.com/office/officeart/2005/8/layout/chevron2"/>
    <dgm:cxn modelId="{CBF683EA-F6AD-4DE3-8FE3-708A4650B11F}" srcId="{86979B38-A0B1-4C55-8066-F66A9F511A22}" destId="{A79CBFE8-9C2F-4FAC-A988-31C01E09C002}" srcOrd="0" destOrd="0" parTransId="{3C458EB2-59DF-485B-B8E9-A7659E287A63}" sibTransId="{0E65FC4A-D6F4-4178-AE3C-1577598838AC}"/>
    <dgm:cxn modelId="{5CC0B048-49B6-4028-8552-D856D9A7D2D1}" srcId="{B0CD3260-4F9C-47D9-820A-02FFB401D4F6}" destId="{D3ADED70-4894-438E-B19B-CDC527AE393F}" srcOrd="2" destOrd="0" parTransId="{3D35F17A-422C-4E42-B715-69D91C64E0FA}" sibTransId="{B34D819D-5FCE-4E56-9131-47BE86ED7B2F}"/>
    <dgm:cxn modelId="{57B00750-83E7-41E6-BD1B-6BD2192C52A8}" srcId="{AB830183-8456-4D7E-8654-5B912633F7DB}" destId="{50645CC0-82CE-4B50-BAAE-5A188E17A25D}" srcOrd="0" destOrd="0" parTransId="{8A6DF547-A41B-484B-9F79-2790CA7360E5}" sibTransId="{246E4CB8-C08E-4DF9-B9D4-4759C7165A6A}"/>
    <dgm:cxn modelId="{4F856F26-017B-4790-8A03-495DCBE02313}" type="presOf" srcId="{8C378C15-D697-42DA-8E91-3E6FE2CDD4FE}" destId="{790185AC-9974-44B4-8E76-98F55C14C191}" srcOrd="0" destOrd="0" presId="urn:microsoft.com/office/officeart/2005/8/layout/chevron2"/>
    <dgm:cxn modelId="{643C6070-82CB-4C76-916F-C27950AE5DDF}" srcId="{B0CD3260-4F9C-47D9-820A-02FFB401D4F6}" destId="{AE72CCE7-49D7-4857-8680-C845684DD77C}" srcOrd="1" destOrd="0" parTransId="{5B1FEE87-263E-4D8A-9B16-EE9E6E1D38B0}" sibTransId="{3D54285E-6C83-4DD1-9D20-3CAE63451BEB}"/>
    <dgm:cxn modelId="{EB26F11D-7390-44D6-920B-CE668278C25F}" type="presOf" srcId="{AE72CCE7-49D7-4857-8680-C845684DD77C}" destId="{EA6AD92D-BAF6-4283-A972-9351B775CF13}" srcOrd="0" destOrd="0" presId="urn:microsoft.com/office/officeart/2005/8/layout/chevron2"/>
    <dgm:cxn modelId="{3AC7C858-FA60-416A-9C6C-611FBD742B97}" type="presParOf" srcId="{49090ECD-9155-44E9-B2CD-EAE6907B1901}" destId="{FD3CD98B-24C1-45E4-A217-6968DD71B04C}" srcOrd="0" destOrd="0" presId="urn:microsoft.com/office/officeart/2005/8/layout/chevron2"/>
    <dgm:cxn modelId="{1E27C0D1-BA62-4B3B-8866-889D01A0257C}" type="presParOf" srcId="{FD3CD98B-24C1-45E4-A217-6968DD71B04C}" destId="{1A76EF73-CEF4-4F0F-B3F4-C432EA1681EC}" srcOrd="0" destOrd="0" presId="urn:microsoft.com/office/officeart/2005/8/layout/chevron2"/>
    <dgm:cxn modelId="{D90A5525-B44E-436A-A6F1-70AE43A40CF2}" type="presParOf" srcId="{FD3CD98B-24C1-45E4-A217-6968DD71B04C}" destId="{B3C34ED4-6E05-4AC9-AA9D-B801E69C13DA}" srcOrd="1" destOrd="0" presId="urn:microsoft.com/office/officeart/2005/8/layout/chevron2"/>
    <dgm:cxn modelId="{94617CA6-935B-453C-A1E0-E854D9AF58B5}" type="presParOf" srcId="{49090ECD-9155-44E9-B2CD-EAE6907B1901}" destId="{DCA870E4-F14F-4526-8DF7-B781879255F2}" srcOrd="1" destOrd="0" presId="urn:microsoft.com/office/officeart/2005/8/layout/chevron2"/>
    <dgm:cxn modelId="{FD70D62A-C9CC-4A28-B280-A6EF1D0DC33E}" type="presParOf" srcId="{49090ECD-9155-44E9-B2CD-EAE6907B1901}" destId="{C881AC43-7B0F-4D0C-93E5-89E435DD8944}" srcOrd="2" destOrd="0" presId="urn:microsoft.com/office/officeart/2005/8/layout/chevron2"/>
    <dgm:cxn modelId="{E262A7DC-639F-4539-A226-DF798B432849}" type="presParOf" srcId="{C881AC43-7B0F-4D0C-93E5-89E435DD8944}" destId="{EA6AD92D-BAF6-4283-A972-9351B775CF13}" srcOrd="0" destOrd="0" presId="urn:microsoft.com/office/officeart/2005/8/layout/chevron2"/>
    <dgm:cxn modelId="{A90922B6-1DD9-4049-98B6-F81E9C33F3A6}" type="presParOf" srcId="{C881AC43-7B0F-4D0C-93E5-89E435DD8944}" destId="{7EAF2161-112C-4A11-BF01-9D2056047339}" srcOrd="1" destOrd="0" presId="urn:microsoft.com/office/officeart/2005/8/layout/chevron2"/>
    <dgm:cxn modelId="{23A186FB-4425-4C3D-AF97-F8E739C724FE}" type="presParOf" srcId="{49090ECD-9155-44E9-B2CD-EAE6907B1901}" destId="{8D4FB237-70A5-4641-8066-1B01C7A1E21E}" srcOrd="3" destOrd="0" presId="urn:microsoft.com/office/officeart/2005/8/layout/chevron2"/>
    <dgm:cxn modelId="{55AC2DD2-67D2-4E68-BC80-51169507E785}" type="presParOf" srcId="{49090ECD-9155-44E9-B2CD-EAE6907B1901}" destId="{6981AFEB-6E77-4E95-A8A6-24C6E2B48177}" srcOrd="4" destOrd="0" presId="urn:microsoft.com/office/officeart/2005/8/layout/chevron2"/>
    <dgm:cxn modelId="{6E6A3369-45F0-4248-B070-2E79458DAA27}" type="presParOf" srcId="{6981AFEB-6E77-4E95-A8A6-24C6E2B48177}" destId="{ECEA52BA-EBC0-4E5C-AF80-4D03C2318023}" srcOrd="0" destOrd="0" presId="urn:microsoft.com/office/officeart/2005/8/layout/chevron2"/>
    <dgm:cxn modelId="{9F1A1A9A-581E-4F31-92EA-B5D559D2869D}" type="presParOf" srcId="{6981AFEB-6E77-4E95-A8A6-24C6E2B48177}" destId="{790185AC-9974-44B4-8E76-98F55C14C191}" srcOrd="1" destOrd="0" presId="urn:microsoft.com/office/officeart/2005/8/layout/chevron2"/>
    <dgm:cxn modelId="{9A706857-1C9B-4EB3-8725-22A3E2012B5D}" type="presParOf" srcId="{49090ECD-9155-44E9-B2CD-EAE6907B1901}" destId="{38DA09D0-E08C-4A7A-BF15-2E9ED84DDA55}" srcOrd="5" destOrd="0" presId="urn:microsoft.com/office/officeart/2005/8/layout/chevron2"/>
    <dgm:cxn modelId="{A9CC97AF-E4CC-4788-A2B2-D2D88DEB179A}" type="presParOf" srcId="{49090ECD-9155-44E9-B2CD-EAE6907B1901}" destId="{C856C7A0-5C9C-4262-A2CF-5E865DE84381}" srcOrd="6" destOrd="0" presId="urn:microsoft.com/office/officeart/2005/8/layout/chevron2"/>
    <dgm:cxn modelId="{7F5FDCEC-A683-40E2-8C19-2ACD1746C127}" type="presParOf" srcId="{C856C7A0-5C9C-4262-A2CF-5E865DE84381}" destId="{DD9E08FD-5EEC-420F-B347-4475C2C08BD1}" srcOrd="0" destOrd="0" presId="urn:microsoft.com/office/officeart/2005/8/layout/chevron2"/>
    <dgm:cxn modelId="{D7EE632A-768C-4DA6-94E5-61AC00B97A0F}" type="presParOf" srcId="{C856C7A0-5C9C-4262-A2CF-5E865DE84381}" destId="{76281BF2-8BD4-4808-B8BF-72E81381DD74}" srcOrd="1" destOrd="0" presId="urn:microsoft.com/office/officeart/2005/8/layout/chevron2"/>
    <dgm:cxn modelId="{CE4AC67A-0BE7-4523-8C7E-14D94E936C82}" type="presParOf" srcId="{49090ECD-9155-44E9-B2CD-EAE6907B1901}" destId="{E2D4A62A-A712-4546-A359-324308211CDC}" srcOrd="7" destOrd="0" presId="urn:microsoft.com/office/officeart/2005/8/layout/chevron2"/>
    <dgm:cxn modelId="{B16DD900-1F24-4AA4-9A02-95988C157A20}" type="presParOf" srcId="{49090ECD-9155-44E9-B2CD-EAE6907B1901}" destId="{F97CB29F-E4AF-46CC-8724-AACEB0DBDA58}" srcOrd="8" destOrd="0" presId="urn:microsoft.com/office/officeart/2005/8/layout/chevron2"/>
    <dgm:cxn modelId="{42DAD418-B3E5-4EE7-9F9F-4F26353B50D3}" type="presParOf" srcId="{F97CB29F-E4AF-46CC-8724-AACEB0DBDA58}" destId="{0C517664-8391-4312-951F-1EAC99B36D6D}" srcOrd="0" destOrd="0" presId="urn:microsoft.com/office/officeart/2005/8/layout/chevron2"/>
    <dgm:cxn modelId="{349B364D-A1B5-43DA-AD61-D109373CC67D}" type="presParOf" srcId="{F97CB29F-E4AF-46CC-8724-AACEB0DBDA58}" destId="{259BD30B-C7F7-4765-9184-F20B5127C821}" srcOrd="1" destOrd="0" presId="urn:microsoft.com/office/officeart/2005/8/layout/chevron2"/>
    <dgm:cxn modelId="{F36FF67D-FF61-45F0-832F-F7E5DE3FE92A}" type="presParOf" srcId="{49090ECD-9155-44E9-B2CD-EAE6907B1901}" destId="{09ED187C-9718-4FF1-8D56-91ED2071B7F5}" srcOrd="9" destOrd="0" presId="urn:microsoft.com/office/officeart/2005/8/layout/chevron2"/>
    <dgm:cxn modelId="{BC80C0DD-DDC2-447E-A8C5-DB50B810D7FF}" type="presParOf" srcId="{49090ECD-9155-44E9-B2CD-EAE6907B1901}" destId="{72879B65-4796-4467-87DA-C812062710DD}" srcOrd="10" destOrd="0" presId="urn:microsoft.com/office/officeart/2005/8/layout/chevron2"/>
    <dgm:cxn modelId="{ADF74663-D462-4F7B-96D9-413453AF194C}" type="presParOf" srcId="{72879B65-4796-4467-87DA-C812062710DD}" destId="{2ECC6369-CDCD-454B-A880-DFFAC59AA4F4}" srcOrd="0" destOrd="0" presId="urn:microsoft.com/office/officeart/2005/8/layout/chevron2"/>
    <dgm:cxn modelId="{D7605632-7E3B-42E5-99B2-A763D5C860EE}" type="presParOf" srcId="{72879B65-4796-4467-87DA-C812062710DD}" destId="{BAAD052F-5344-4863-A940-0139CFA22C8F}" srcOrd="1" destOrd="0" presId="urn:microsoft.com/office/officeart/2005/8/layout/chevron2"/>
  </dgm:cxnLst>
  <dgm:bg>
    <a:noFill/>
  </dgm:bg>
  <dgm:whole>
    <a:ln w="9525">
      <a:noFill/>
    </a:ln>
  </dgm:whole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A76EF73-CEF4-4F0F-B3F4-C432EA1681EC}">
      <dsp:nvSpPr>
        <dsp:cNvPr id="0" name=""/>
        <dsp:cNvSpPr/>
      </dsp:nvSpPr>
      <dsp:spPr>
        <a:xfrm rot="5400000">
          <a:off x="-93009" y="96477"/>
          <a:ext cx="620062" cy="434044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900" kern="1200"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0-14 DAP</a:t>
          </a:r>
        </a:p>
      </dsp:txBody>
      <dsp:txXfrm rot="-5400000">
        <a:off x="0" y="220490"/>
        <a:ext cx="434044" cy="186018"/>
      </dsp:txXfrm>
    </dsp:sp>
    <dsp:sp modelId="{B3C34ED4-6E05-4AC9-AA9D-B801E69C13DA}">
      <dsp:nvSpPr>
        <dsp:cNvPr id="0" name=""/>
        <dsp:cNvSpPr/>
      </dsp:nvSpPr>
      <dsp:spPr>
        <a:xfrm rot="5400000">
          <a:off x="1467958" y="-1030446"/>
          <a:ext cx="403252" cy="247108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Seedling nursery	</a:t>
          </a:r>
        </a:p>
      </dsp:txBody>
      <dsp:txXfrm rot="-5400000">
        <a:off x="434045" y="23152"/>
        <a:ext cx="2451395" cy="363882"/>
      </dsp:txXfrm>
    </dsp:sp>
    <dsp:sp modelId="{EA6AD92D-BAF6-4283-A972-9351B775CF13}">
      <dsp:nvSpPr>
        <dsp:cNvPr id="0" name=""/>
        <dsp:cNvSpPr/>
      </dsp:nvSpPr>
      <dsp:spPr>
        <a:xfrm rot="5400000">
          <a:off x="-93009" y="613062"/>
          <a:ext cx="620062" cy="434044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15 DAP</a:t>
          </a:r>
        </a:p>
      </dsp:txBody>
      <dsp:txXfrm rot="-5400000">
        <a:off x="0" y="737075"/>
        <a:ext cx="434044" cy="186018"/>
      </dsp:txXfrm>
    </dsp:sp>
    <dsp:sp modelId="{7EAF2161-112C-4A11-BF01-9D2056047339}">
      <dsp:nvSpPr>
        <dsp:cNvPr id="0" name=""/>
        <dsp:cNvSpPr/>
      </dsp:nvSpPr>
      <dsp:spPr>
        <a:xfrm rot="5400000">
          <a:off x="1468064" y="-513967"/>
          <a:ext cx="403040" cy="247108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Transplanting</a:t>
          </a:r>
        </a:p>
      </dsp:txBody>
      <dsp:txXfrm rot="-5400000">
        <a:off x="434045" y="539727"/>
        <a:ext cx="2451405" cy="363690"/>
      </dsp:txXfrm>
    </dsp:sp>
    <dsp:sp modelId="{ECEA52BA-EBC0-4E5C-AF80-4D03C2318023}">
      <dsp:nvSpPr>
        <dsp:cNvPr id="0" name=""/>
        <dsp:cNvSpPr/>
      </dsp:nvSpPr>
      <dsp:spPr>
        <a:xfrm rot="5400000">
          <a:off x="-93009" y="1129647"/>
          <a:ext cx="620062" cy="434044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30 DAP</a:t>
          </a:r>
        </a:p>
      </dsp:txBody>
      <dsp:txXfrm rot="-5400000">
        <a:off x="0" y="1253660"/>
        <a:ext cx="434044" cy="186018"/>
      </dsp:txXfrm>
    </dsp:sp>
    <dsp:sp modelId="{790185AC-9974-44B4-8E76-98F55C14C191}">
      <dsp:nvSpPr>
        <dsp:cNvPr id="0" name=""/>
        <dsp:cNvSpPr/>
      </dsp:nvSpPr>
      <dsp:spPr>
        <a:xfrm rot="5400000">
          <a:off x="1468064" y="2618"/>
          <a:ext cx="403040" cy="247108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1st Fertilization: N</a:t>
          </a:r>
        </a:p>
      </dsp:txBody>
      <dsp:txXfrm rot="-5400000">
        <a:off x="434045" y="1056313"/>
        <a:ext cx="2451405" cy="363690"/>
      </dsp:txXfrm>
    </dsp:sp>
    <dsp:sp modelId="{DD9E08FD-5EEC-420F-B347-4475C2C08BD1}">
      <dsp:nvSpPr>
        <dsp:cNvPr id="0" name=""/>
        <dsp:cNvSpPr/>
      </dsp:nvSpPr>
      <dsp:spPr>
        <a:xfrm rot="5400000">
          <a:off x="-93009" y="1646233"/>
          <a:ext cx="620062" cy="434044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42 DAP</a:t>
          </a:r>
        </a:p>
      </dsp:txBody>
      <dsp:txXfrm rot="-5400000">
        <a:off x="0" y="1770246"/>
        <a:ext cx="434044" cy="186018"/>
      </dsp:txXfrm>
    </dsp:sp>
    <dsp:sp modelId="{76281BF2-8BD4-4808-B8BF-72E81381DD74}">
      <dsp:nvSpPr>
        <dsp:cNvPr id="0" name=""/>
        <dsp:cNvSpPr/>
      </dsp:nvSpPr>
      <dsp:spPr>
        <a:xfrm rot="5400000">
          <a:off x="1468064" y="519203"/>
          <a:ext cx="403040" cy="247108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Start applying drought treatment</a:t>
          </a:r>
        </a:p>
      </dsp:txBody>
      <dsp:txXfrm rot="-5400000">
        <a:off x="434045" y="1572898"/>
        <a:ext cx="2451405" cy="363690"/>
      </dsp:txXfrm>
    </dsp:sp>
    <dsp:sp modelId="{0C517664-8391-4312-951F-1EAC99B36D6D}">
      <dsp:nvSpPr>
        <dsp:cNvPr id="0" name=""/>
        <dsp:cNvSpPr/>
      </dsp:nvSpPr>
      <dsp:spPr>
        <a:xfrm rot="5400000">
          <a:off x="-93009" y="2162818"/>
          <a:ext cx="620062" cy="434044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60 DAP</a:t>
          </a:r>
        </a:p>
      </dsp:txBody>
      <dsp:txXfrm rot="-5400000">
        <a:off x="0" y="2286831"/>
        <a:ext cx="434044" cy="186018"/>
      </dsp:txXfrm>
    </dsp:sp>
    <dsp:sp modelId="{259BD30B-C7F7-4765-9184-F20B5127C821}">
      <dsp:nvSpPr>
        <dsp:cNvPr id="0" name=""/>
        <dsp:cNvSpPr/>
      </dsp:nvSpPr>
      <dsp:spPr>
        <a:xfrm rot="5400000">
          <a:off x="1468064" y="1035789"/>
          <a:ext cx="403040" cy="247108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2nd Fertilization : </a:t>
          </a: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-P</a:t>
          </a:r>
          <a:r>
            <a:rPr lang="en-US" sz="900" kern="1200" baseline="-25000">
              <a:latin typeface="Arial" panose="020B0604020202020204" pitchFamily="34" charset="0"/>
              <a:cs typeface="Arial" panose="020B0604020202020204" pitchFamily="34" charset="0"/>
            </a:rPr>
            <a:t>2</a:t>
          </a: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O</a:t>
          </a:r>
          <a:r>
            <a:rPr lang="en-US" sz="900" kern="1200" baseline="-25000">
              <a:latin typeface="Arial" panose="020B0604020202020204" pitchFamily="34" charset="0"/>
              <a:cs typeface="Arial" panose="020B0604020202020204" pitchFamily="34" charset="0"/>
            </a:rPr>
            <a:t>2</a:t>
          </a: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-K</a:t>
          </a:r>
          <a:r>
            <a:rPr lang="en-US" sz="900" kern="1200" baseline="-25000">
              <a:latin typeface="Arial" panose="020B0604020202020204" pitchFamily="34" charset="0"/>
              <a:cs typeface="Arial" panose="020B0604020202020204" pitchFamily="34" charset="0"/>
            </a:rPr>
            <a:t>2</a:t>
          </a: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O </a:t>
          </a:r>
          <a:endParaRPr lang="en-US" sz="900" kern="1200"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</dsp:txBody>
      <dsp:txXfrm rot="-5400000">
        <a:off x="434045" y="2089484"/>
        <a:ext cx="2451405" cy="363690"/>
      </dsp:txXfrm>
    </dsp:sp>
    <dsp:sp modelId="{2ECC6369-CDCD-454B-A880-DFFAC59AA4F4}">
      <dsp:nvSpPr>
        <dsp:cNvPr id="0" name=""/>
        <dsp:cNvSpPr/>
      </dsp:nvSpPr>
      <dsp:spPr>
        <a:xfrm rot="5400000">
          <a:off x="-93009" y="2679403"/>
          <a:ext cx="620062" cy="434044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900" kern="1200">
            <a:latin typeface="Arial" panose="020B0604020202020204" pitchFamily="34" charset="0"/>
            <a:ea typeface="Verdana" panose="020B060403050404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120-140 DAP</a:t>
          </a:r>
        </a:p>
      </dsp:txBody>
      <dsp:txXfrm rot="-5400000">
        <a:off x="0" y="2803416"/>
        <a:ext cx="434044" cy="186018"/>
      </dsp:txXfrm>
    </dsp:sp>
    <dsp:sp modelId="{BAAD052F-5344-4863-A940-0139CFA22C8F}">
      <dsp:nvSpPr>
        <dsp:cNvPr id="0" name=""/>
        <dsp:cNvSpPr/>
      </dsp:nvSpPr>
      <dsp:spPr>
        <a:xfrm rot="5400000">
          <a:off x="1468064" y="1552374"/>
          <a:ext cx="403040" cy="247108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900" kern="1200">
              <a:latin typeface="Arial" panose="020B0604020202020204" pitchFamily="34" charset="0"/>
              <a:ea typeface="Verdana" panose="020B0604030504040204" pitchFamily="34" charset="0"/>
              <a:cs typeface="Arial" panose="020B0604020202020204" pitchFamily="34" charset="0"/>
            </a:rPr>
            <a:t>Harvest</a:t>
          </a:r>
        </a:p>
      </dsp:txBody>
      <dsp:txXfrm rot="-5400000">
        <a:off x="434045" y="2606069"/>
        <a:ext cx="2451405" cy="36369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pol</dc:creator>
  <cp:lastModifiedBy>Anupol</cp:lastModifiedBy>
  <cp:revision>8</cp:revision>
  <dcterms:created xsi:type="dcterms:W3CDTF">2019-12-11T04:54:00Z</dcterms:created>
  <dcterms:modified xsi:type="dcterms:W3CDTF">2020-04-14T11:41:00Z</dcterms:modified>
</cp:coreProperties>
</file>